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26" w:type="dxa"/>
        <w:tblInd w:w="108" w:type="dxa"/>
        <w:tblLook w:val="04A0" w:firstRow="1" w:lastRow="0" w:firstColumn="1" w:lastColumn="0" w:noHBand="0" w:noVBand="1"/>
      </w:tblPr>
      <w:tblGrid>
        <w:gridCol w:w="2324"/>
        <w:gridCol w:w="2230"/>
        <w:gridCol w:w="2231"/>
        <w:gridCol w:w="2219"/>
        <w:gridCol w:w="222"/>
      </w:tblGrid>
      <w:tr w:rsidR="00224EBA" w:rsidRPr="00633A53" w14:paraId="713FE0F3" w14:textId="77777777" w:rsidTr="003B02AD">
        <w:trPr>
          <w:gridAfter w:val="1"/>
          <w:wAfter w:w="222" w:type="dxa"/>
          <w:trHeight w:val="312"/>
        </w:trPr>
        <w:tc>
          <w:tcPr>
            <w:tcW w:w="900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D95FE0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able-</w:t>
            </w:r>
            <w:r>
              <w:rPr>
                <w:rFonts w:eastAsia="等线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1 Angiographic and clinical characteristics </w:t>
            </w: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before propensity score matching in treated aneurysms (n=319 </w:t>
            </w:r>
            <w:r>
              <w:rPr>
                <w:rFonts w:eastAsia="等线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patients</w:t>
            </w: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24EBA" w:rsidRPr="00633A53" w14:paraId="221C46A8" w14:textId="77777777" w:rsidTr="003B02AD">
        <w:trPr>
          <w:trHeight w:val="282"/>
        </w:trPr>
        <w:tc>
          <w:tcPr>
            <w:tcW w:w="90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BC8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FA7D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75CE098" w14:textId="77777777" w:rsidTr="003B02AD">
        <w:trPr>
          <w:trHeight w:val="282"/>
        </w:trPr>
        <w:tc>
          <w:tcPr>
            <w:tcW w:w="23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1CF6C2F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7606A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DAPT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EB6FF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DAPT and tirofiban</w:t>
            </w:r>
          </w:p>
        </w:tc>
        <w:tc>
          <w:tcPr>
            <w:tcW w:w="22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A3260D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29BB0934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C1138AA" w14:textId="77777777" w:rsidTr="003B02AD">
        <w:trPr>
          <w:trHeight w:val="282"/>
        </w:trPr>
        <w:tc>
          <w:tcPr>
            <w:tcW w:w="23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0CC63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24DA90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(N=150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85AAB8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  <w:t>(N=169)</w:t>
            </w:r>
          </w:p>
        </w:tc>
        <w:tc>
          <w:tcPr>
            <w:tcW w:w="22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2BA58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163C88A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E3F197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7A621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D07B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D0AF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B3EC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6B148BA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BA33E37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14EFD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0087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8 (38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0AA4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6 (33.1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1F7E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62 </w:t>
            </w:r>
          </w:p>
        </w:tc>
        <w:tc>
          <w:tcPr>
            <w:tcW w:w="222" w:type="dxa"/>
            <w:vAlign w:val="center"/>
            <w:hideMark/>
          </w:tcPr>
          <w:p w14:paraId="3DAF5D83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6574B1A3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677D6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FF48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2 (61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4CA3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13 (66.9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D8A0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7785DCC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0EA9ED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F9C25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620C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4CE1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1E5C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AF8ABF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60D9D363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D2D1E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8D7F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5.7 (10.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16F7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6.4 (11.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D776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72 </w:t>
            </w:r>
          </w:p>
        </w:tc>
        <w:tc>
          <w:tcPr>
            <w:tcW w:w="222" w:type="dxa"/>
            <w:vAlign w:val="center"/>
            <w:hideMark/>
          </w:tcPr>
          <w:p w14:paraId="1F998D98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5D9B5F7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F6EA2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4056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9 (12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F53D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9 (11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07E1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27 </w:t>
            </w:r>
          </w:p>
        </w:tc>
        <w:tc>
          <w:tcPr>
            <w:tcW w:w="222" w:type="dxa"/>
            <w:vAlign w:val="center"/>
            <w:hideMark/>
          </w:tcPr>
          <w:p w14:paraId="5CD2963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7AD4C18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6937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4ABD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9 (19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19FB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6 (15.4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8067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33 </w:t>
            </w:r>
          </w:p>
        </w:tc>
        <w:tc>
          <w:tcPr>
            <w:tcW w:w="222" w:type="dxa"/>
            <w:vAlign w:val="center"/>
            <w:hideMark/>
          </w:tcPr>
          <w:p w14:paraId="5BEBFF48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D6C31A6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CED84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0AEA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1 (47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9245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8 (46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512F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922 </w:t>
            </w:r>
          </w:p>
        </w:tc>
        <w:tc>
          <w:tcPr>
            <w:tcW w:w="222" w:type="dxa"/>
            <w:vAlign w:val="center"/>
            <w:hideMark/>
          </w:tcPr>
          <w:p w14:paraId="7465B8B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368F6061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9A02C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27CF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1 (7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2014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8 (10.7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7D4F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04 </w:t>
            </w:r>
          </w:p>
        </w:tc>
        <w:tc>
          <w:tcPr>
            <w:tcW w:w="222" w:type="dxa"/>
            <w:vAlign w:val="center"/>
            <w:hideMark/>
          </w:tcPr>
          <w:p w14:paraId="4F70D45A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EE49B8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1415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Symptom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50AE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8 (65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0781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0 (59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BF65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09 </w:t>
            </w:r>
          </w:p>
        </w:tc>
        <w:tc>
          <w:tcPr>
            <w:tcW w:w="222" w:type="dxa"/>
            <w:vAlign w:val="center"/>
            <w:hideMark/>
          </w:tcPr>
          <w:p w14:paraId="07D5C49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BB25FDF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FFB8A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Dizzi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1A10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4 (29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B060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1 (24.3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2D96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70 </w:t>
            </w:r>
          </w:p>
        </w:tc>
        <w:tc>
          <w:tcPr>
            <w:tcW w:w="222" w:type="dxa"/>
            <w:vAlign w:val="center"/>
            <w:hideMark/>
          </w:tcPr>
          <w:p w14:paraId="601B8B0D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A68D32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4A1F0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Headach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5494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5 (30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A1C5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3 (25.4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EEC4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33 </w:t>
            </w:r>
          </w:p>
        </w:tc>
        <w:tc>
          <w:tcPr>
            <w:tcW w:w="222" w:type="dxa"/>
            <w:vAlign w:val="center"/>
            <w:hideMark/>
          </w:tcPr>
          <w:p w14:paraId="010A7CF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88D5491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9DE61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 Cranial nerve paralysi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518B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 (6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16B0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 (5.9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31FB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3685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&gt;0.999</w:t>
            </w:r>
          </w:p>
        </w:tc>
        <w:tc>
          <w:tcPr>
            <w:tcW w:w="222" w:type="dxa"/>
            <w:vAlign w:val="center"/>
            <w:hideMark/>
          </w:tcPr>
          <w:p w14:paraId="4134903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6572D7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1F634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istory of strok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ECCD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5CE9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364C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90 </w:t>
            </w:r>
          </w:p>
        </w:tc>
        <w:tc>
          <w:tcPr>
            <w:tcW w:w="222" w:type="dxa"/>
            <w:vAlign w:val="center"/>
            <w:hideMark/>
          </w:tcPr>
          <w:p w14:paraId="264DEBA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DD2DD7F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789529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FF18B2" w14:textId="77777777" w:rsidR="00224EBA" w:rsidRPr="003F7D41" w:rsidRDefault="00224EBA" w:rsidP="003B02AD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 (10.4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630D2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9.62 (6.59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FB61C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623</w:t>
            </w:r>
          </w:p>
        </w:tc>
        <w:tc>
          <w:tcPr>
            <w:tcW w:w="222" w:type="dxa"/>
            <w:vAlign w:val="center"/>
          </w:tcPr>
          <w:p w14:paraId="42E2473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60B23B06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884D25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AD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044F9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5.7 (16.3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6E5B2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8.3 (14.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ACA8D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0.247</w:t>
            </w:r>
          </w:p>
        </w:tc>
        <w:tc>
          <w:tcPr>
            <w:tcW w:w="222" w:type="dxa"/>
            <w:vAlign w:val="center"/>
          </w:tcPr>
          <w:p w14:paraId="23D5EB5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376BD62A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8F4DE4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12071184"/>
            <w:r>
              <w:rPr>
                <w:rFonts w:eastAsia="等线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AD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ABEF3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0 (20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0493C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F7D41">
              <w:rPr>
                <w:rFonts w:eastAsia="等线"/>
                <w:color w:val="000000"/>
                <w:kern w:val="0"/>
                <w:sz w:val="20"/>
                <w:szCs w:val="20"/>
                <w14:ligatures w14:val="none"/>
              </w:rPr>
              <w:t>34 (20.4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A5223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3685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&gt;0.999</w:t>
            </w:r>
          </w:p>
        </w:tc>
        <w:tc>
          <w:tcPr>
            <w:tcW w:w="222" w:type="dxa"/>
            <w:vAlign w:val="center"/>
          </w:tcPr>
          <w:p w14:paraId="671F50C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  <w:tr w:rsidR="00224EBA" w:rsidRPr="00633A53" w14:paraId="50E12CD0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3CF3E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Maximum diamet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24A0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EB37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82D5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0E00D46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DCA30D0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106A5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8D50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.16 (7.17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1A61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.42 (6.54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DA8C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222" w:type="dxa"/>
            <w:vAlign w:val="center"/>
            <w:hideMark/>
          </w:tcPr>
          <w:p w14:paraId="0291C89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D3A3EB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F661E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Width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D737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3DC5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911A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99827C3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728F066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54C12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43AF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7.09 (5.3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6C2D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33 (4.74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D72E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77 </w:t>
            </w:r>
          </w:p>
        </w:tc>
        <w:tc>
          <w:tcPr>
            <w:tcW w:w="222" w:type="dxa"/>
            <w:vAlign w:val="center"/>
            <w:hideMark/>
          </w:tcPr>
          <w:p w14:paraId="416E7FC8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3C22724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B639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Neck width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8F00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CF14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19F4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2B8B9F1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7B4CD4B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4930D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A470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60 (4.7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44B7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58 (6.6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EC47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57 </w:t>
            </w:r>
          </w:p>
        </w:tc>
        <w:tc>
          <w:tcPr>
            <w:tcW w:w="222" w:type="dxa"/>
            <w:vAlign w:val="center"/>
            <w:hideMark/>
          </w:tcPr>
          <w:p w14:paraId="53037BE4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3B5AA5C" w14:textId="77777777" w:rsidTr="003B02AD">
        <w:trPr>
          <w:trHeight w:val="282"/>
        </w:trPr>
        <w:tc>
          <w:tcPr>
            <w:tcW w:w="4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48C8F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iameter of the feeding arte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153B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67B5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0CE76260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82054D4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548B7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35E4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72 (1.1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4ED2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73 (1.51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A30A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96 </w:t>
            </w:r>
          </w:p>
        </w:tc>
        <w:tc>
          <w:tcPr>
            <w:tcW w:w="222" w:type="dxa"/>
            <w:vAlign w:val="center"/>
            <w:hideMark/>
          </w:tcPr>
          <w:p w14:paraId="714967C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CFF5CC7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320C1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neurysm Loc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C80D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8050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5FBF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31F25F1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0D82C5F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70A0B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nterior Circul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93A5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29(86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FD64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40(82.8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C1DF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38 </w:t>
            </w:r>
          </w:p>
        </w:tc>
        <w:tc>
          <w:tcPr>
            <w:tcW w:w="222" w:type="dxa"/>
            <w:vAlign w:val="center"/>
            <w:hideMark/>
          </w:tcPr>
          <w:p w14:paraId="15163ABD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29B88DF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AE578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sterior Circul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205D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1(14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6A30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9(17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93DE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4DC89226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C34DC7A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E92B3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dmission_mR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EC600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EDA32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5951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0FA586E6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F819155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B13A0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-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CE32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45 (96.6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2222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65 (97.6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5491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56 </w:t>
            </w:r>
          </w:p>
        </w:tc>
        <w:tc>
          <w:tcPr>
            <w:tcW w:w="222" w:type="dxa"/>
            <w:vAlign w:val="center"/>
            <w:hideMark/>
          </w:tcPr>
          <w:p w14:paraId="05C13100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C7A96E9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15CE6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5901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 (3.4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48B9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 (2.4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C925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51664BE6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38F3737" w14:textId="77777777" w:rsidTr="003B02AD">
        <w:trPr>
          <w:trHeight w:val="282"/>
        </w:trPr>
        <w:tc>
          <w:tcPr>
            <w:tcW w:w="9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5FC591C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Intraoperatively</w:t>
            </w:r>
          </w:p>
        </w:tc>
        <w:tc>
          <w:tcPr>
            <w:tcW w:w="222" w:type="dxa"/>
            <w:vAlign w:val="center"/>
            <w:hideMark/>
          </w:tcPr>
          <w:p w14:paraId="1CF379AA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87C4B5A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60541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hrombosi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48B5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37F8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0F50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70 </w:t>
            </w:r>
          </w:p>
        </w:tc>
        <w:tc>
          <w:tcPr>
            <w:tcW w:w="222" w:type="dxa"/>
            <w:vAlign w:val="center"/>
            <w:hideMark/>
          </w:tcPr>
          <w:p w14:paraId="36A3E45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F582A71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3A2C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Ruptur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9438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1511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0A32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70 </w:t>
            </w:r>
          </w:p>
        </w:tc>
        <w:tc>
          <w:tcPr>
            <w:tcW w:w="222" w:type="dxa"/>
            <w:vAlign w:val="center"/>
            <w:hideMark/>
          </w:tcPr>
          <w:p w14:paraId="38A0793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863347D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138F8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Branch artery occlus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36F1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A907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 (1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4F26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500 </w:t>
            </w:r>
          </w:p>
        </w:tc>
        <w:tc>
          <w:tcPr>
            <w:tcW w:w="222" w:type="dxa"/>
            <w:vAlign w:val="center"/>
            <w:hideMark/>
          </w:tcPr>
          <w:p w14:paraId="3EB45D11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1CCD40E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154B0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Other complication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A9D0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7257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5C25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625 </w:t>
            </w:r>
          </w:p>
        </w:tc>
        <w:tc>
          <w:tcPr>
            <w:tcW w:w="222" w:type="dxa"/>
            <w:vAlign w:val="center"/>
            <w:hideMark/>
          </w:tcPr>
          <w:p w14:paraId="374E4C2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C0ECC63" w14:textId="77777777" w:rsidTr="003B02AD">
        <w:trPr>
          <w:trHeight w:val="282"/>
        </w:trPr>
        <w:tc>
          <w:tcPr>
            <w:tcW w:w="9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9EFED09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auto"/>
                <w:kern w:val="0"/>
                <w:sz w:val="20"/>
                <w:szCs w:val="20"/>
                <w14:ligatures w14:val="none"/>
              </w:rPr>
              <w:t>Postoperatively</w:t>
            </w:r>
          </w:p>
        </w:tc>
        <w:tc>
          <w:tcPr>
            <w:tcW w:w="222" w:type="dxa"/>
            <w:vAlign w:val="center"/>
            <w:hideMark/>
          </w:tcPr>
          <w:p w14:paraId="446544D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1CB8A29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3DB76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Ischemic complic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7347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 (3.3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51AC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8 (4.7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0A10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582 </w:t>
            </w:r>
          </w:p>
        </w:tc>
        <w:tc>
          <w:tcPr>
            <w:tcW w:w="222" w:type="dxa"/>
            <w:vAlign w:val="center"/>
            <w:hideMark/>
          </w:tcPr>
          <w:p w14:paraId="5F3D67F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74D3562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02FA6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Cerebral hemorrhag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0A43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95CB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7179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3685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&gt;0.999</w:t>
            </w:r>
          </w:p>
        </w:tc>
        <w:tc>
          <w:tcPr>
            <w:tcW w:w="222" w:type="dxa"/>
            <w:vAlign w:val="center"/>
            <w:hideMark/>
          </w:tcPr>
          <w:p w14:paraId="5AA216B0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B7A3CBD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5A31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Other Complication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F069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DC40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 (3.6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4FD5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25 </w:t>
            </w:r>
          </w:p>
        </w:tc>
        <w:tc>
          <w:tcPr>
            <w:tcW w:w="222" w:type="dxa"/>
            <w:vAlign w:val="center"/>
            <w:hideMark/>
          </w:tcPr>
          <w:p w14:paraId="08485F3C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EA3BEB4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9047C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E037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8580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E5F65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3685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&gt;0.999</w:t>
            </w:r>
          </w:p>
        </w:tc>
        <w:tc>
          <w:tcPr>
            <w:tcW w:w="222" w:type="dxa"/>
            <w:vAlign w:val="center"/>
            <w:hideMark/>
          </w:tcPr>
          <w:p w14:paraId="6B28FDF6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24BC219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7CE72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mRS score</w:t>
            </w:r>
            <w:r w:rsidRPr="00633A53">
              <w:rPr>
                <w:rFonts w:ascii="宋体" w:hAnsi="宋体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3 Day</w:t>
            </w:r>
            <w:r w:rsidRPr="00633A53">
              <w:rPr>
                <w:rFonts w:ascii="宋体" w:hAnsi="宋体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790B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81AF1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E748E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655A3FBA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689D2C30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218C4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-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CEF5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41 (94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5E7A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66 (98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46A0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092 </w:t>
            </w:r>
          </w:p>
        </w:tc>
        <w:tc>
          <w:tcPr>
            <w:tcW w:w="222" w:type="dxa"/>
            <w:vAlign w:val="center"/>
            <w:hideMark/>
          </w:tcPr>
          <w:p w14:paraId="4D845427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3F59A481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52D56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93EC4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 (6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9CF3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FBEC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227E3C4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0985A08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8BB95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mRS score</w:t>
            </w:r>
            <w:r w:rsidRPr="00633A53">
              <w:rPr>
                <w:rFonts w:ascii="宋体" w:hAnsi="宋体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（</w:t>
            </w: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ischarge</w:t>
            </w:r>
            <w:r w:rsidRPr="00633A53">
              <w:rPr>
                <w:rFonts w:ascii="宋体" w:hAnsi="宋体" w:hint="eastAsia"/>
                <w:b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1315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F04A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2C5B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3E8447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133FDBEC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2DC75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-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033D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41 (93.9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0C56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65 (97.6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29AAC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75 </w:t>
            </w:r>
          </w:p>
        </w:tc>
        <w:tc>
          <w:tcPr>
            <w:tcW w:w="222" w:type="dxa"/>
            <w:vAlign w:val="center"/>
            <w:hideMark/>
          </w:tcPr>
          <w:p w14:paraId="0E349B8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26FE0C2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49799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8782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 (6.1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6A3D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 (2.4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8855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11F0155A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30BDBA3" w14:textId="77777777" w:rsidTr="003B02AD">
        <w:trPr>
          <w:trHeight w:val="282"/>
        </w:trPr>
        <w:tc>
          <w:tcPr>
            <w:tcW w:w="9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90E3BC1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auto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222" w:type="dxa"/>
            <w:vAlign w:val="center"/>
            <w:hideMark/>
          </w:tcPr>
          <w:p w14:paraId="12174DA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F63BA1F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5C460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Follow up tim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B474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A55A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56A0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66A1270B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4513B6A7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80B08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C0E9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.35 (3.6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8AB2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9.79 (3.61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A80B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34 </w:t>
            </w:r>
          </w:p>
        </w:tc>
        <w:tc>
          <w:tcPr>
            <w:tcW w:w="222" w:type="dxa"/>
            <w:vAlign w:val="center"/>
            <w:hideMark/>
          </w:tcPr>
          <w:p w14:paraId="33079609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2319F69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30747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Ischemic complic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AE3C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 (2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10C02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 (7.7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86BDD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081 </w:t>
            </w:r>
          </w:p>
        </w:tc>
        <w:tc>
          <w:tcPr>
            <w:tcW w:w="222" w:type="dxa"/>
            <w:vAlign w:val="center"/>
            <w:hideMark/>
          </w:tcPr>
          <w:p w14:paraId="313ED301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581C8C42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D5503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emorrhagic complic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33412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 (2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18A8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C3DC6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73 </w:t>
            </w:r>
          </w:p>
        </w:tc>
        <w:tc>
          <w:tcPr>
            <w:tcW w:w="222" w:type="dxa"/>
            <w:vAlign w:val="center"/>
            <w:hideMark/>
          </w:tcPr>
          <w:p w14:paraId="5BEAC1E0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043C8DF6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DB0AB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Peripheral hemorrhagi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F7128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 (2.7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4C79F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2 (7.1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B1287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20 </w:t>
            </w:r>
          </w:p>
        </w:tc>
        <w:tc>
          <w:tcPr>
            <w:tcW w:w="222" w:type="dxa"/>
            <w:vAlign w:val="center"/>
            <w:hideMark/>
          </w:tcPr>
          <w:p w14:paraId="35C290DF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07E8333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ECCC4" w14:textId="77777777" w:rsidR="00224EBA" w:rsidRPr="00633A53" w:rsidRDefault="00224EBA" w:rsidP="003B02AD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mRS scor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2501A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7A133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024BB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482DCF82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2352179C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BEE41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0-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700C55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44 (96.0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5CEC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66 (98.2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298C9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90 </w:t>
            </w:r>
          </w:p>
        </w:tc>
        <w:tc>
          <w:tcPr>
            <w:tcW w:w="222" w:type="dxa"/>
            <w:vAlign w:val="center"/>
            <w:hideMark/>
          </w:tcPr>
          <w:p w14:paraId="49036BF9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224EBA" w:rsidRPr="00633A53" w14:paraId="7F5B0E2A" w14:textId="77777777" w:rsidTr="003B02AD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F608195" w14:textId="77777777" w:rsidR="00224EBA" w:rsidRPr="00633A53" w:rsidRDefault="00224EBA" w:rsidP="003B02AD">
            <w:pPr>
              <w:widowControl/>
              <w:ind w:firstLineChars="100" w:firstLine="200"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457F6A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 (4.0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D9EA0D0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98C2939" w14:textId="77777777" w:rsidR="00224EBA" w:rsidRPr="00633A53" w:rsidRDefault="00224EBA" w:rsidP="003B02AD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33A53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71164B7E" w14:textId="77777777" w:rsidR="00224EBA" w:rsidRPr="00633A53" w:rsidRDefault="00224EBA" w:rsidP="003B02AD">
            <w:pPr>
              <w:widowControl/>
              <w:jc w:val="left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370C23" w14:textId="77777777" w:rsidR="00224EBA" w:rsidRDefault="00224EBA"/>
    <w:tbl>
      <w:tblPr>
        <w:tblW w:w="6626" w:type="dxa"/>
        <w:tblInd w:w="108" w:type="dxa"/>
        <w:tblLook w:val="04A0" w:firstRow="1" w:lastRow="0" w:firstColumn="1" w:lastColumn="0" w:noHBand="0" w:noVBand="1"/>
      </w:tblPr>
      <w:tblGrid>
        <w:gridCol w:w="1931"/>
        <w:gridCol w:w="1565"/>
        <w:gridCol w:w="1565"/>
        <w:gridCol w:w="1565"/>
      </w:tblGrid>
      <w:tr w:rsidR="00DD03FB" w:rsidRPr="00DD03FB" w14:paraId="3D163A77" w14:textId="77777777" w:rsidTr="002B07F0">
        <w:trPr>
          <w:trHeight w:val="506"/>
        </w:trPr>
        <w:tc>
          <w:tcPr>
            <w:tcW w:w="193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DDCA67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05890085"/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Before PSM</w:t>
            </w: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br/>
              <w:t>Variables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EAEA6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APT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2FAD6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APT and tirofiban</w:t>
            </w:r>
          </w:p>
        </w:tc>
        <w:tc>
          <w:tcPr>
            <w:tcW w:w="156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71C8B3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DD03FB" w:rsidRPr="00DD03FB" w14:paraId="42419916" w14:textId="77777777" w:rsidTr="002B07F0">
        <w:trPr>
          <w:trHeight w:val="318"/>
        </w:trPr>
        <w:tc>
          <w:tcPr>
            <w:tcW w:w="193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DAD8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58662F8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(N=150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F8F788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(N=169)</w:t>
            </w:r>
          </w:p>
        </w:tc>
        <w:tc>
          <w:tcPr>
            <w:tcW w:w="156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04C0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03FB" w:rsidRPr="00DD03FB" w14:paraId="0169B242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9AB41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B9AB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A44F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41797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9652D64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83C8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6195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55 (1.9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753A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59 (2.4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041B2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484 </w:t>
            </w:r>
          </w:p>
        </w:tc>
      </w:tr>
      <w:tr w:rsidR="00DD03FB" w:rsidRPr="00DD03FB" w14:paraId="4411AF7C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B4C7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143E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18 [2.99, 14.3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5CFA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03 [1.23, 17.6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B1280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72AD1EF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612F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LY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295A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3EE5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ACB01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9E8925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49F4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0593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6 (0.78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C543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5 (0.78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7021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910 </w:t>
            </w:r>
          </w:p>
        </w:tc>
      </w:tr>
      <w:tr w:rsidR="00DD03FB" w:rsidRPr="00DD03FB" w14:paraId="20AF2457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1CC0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BD3A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84 [0.190, 5.2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445C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85 [0.332, 5.5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4AF8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C00489B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1E3F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N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343B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973F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26BD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8198595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E6E4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958F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06 (2.0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68D9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16 (2.3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1AFF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684 </w:t>
            </w:r>
          </w:p>
        </w:tc>
      </w:tr>
      <w:tr w:rsidR="00DD03FB" w:rsidRPr="00DD03FB" w14:paraId="60AF9D47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6649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DEF4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88 [0.190, 13.6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1BC1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56 [0.170, 16.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92F13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62BC6C8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1A18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EB81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95AD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DE58F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1E9E8D32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B444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6AF6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9 (0.54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4065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2 (0.52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05190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86 </w:t>
            </w:r>
          </w:p>
        </w:tc>
      </w:tr>
      <w:tr w:rsidR="00DD03FB" w:rsidRPr="00DD03FB" w14:paraId="522E3EAA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B749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5360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2 [3.30, 7.7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75F1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2 [2.71, 6.41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81BC5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2D9001FC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6E16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186C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D5FA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A98AD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07E77DE7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8F1E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5A84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4 (60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47DF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3 (58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110A0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615 </w:t>
            </w:r>
          </w:p>
        </w:tc>
      </w:tr>
      <w:tr w:rsidR="00DD03FB" w:rsidRPr="00DD03FB" w14:paraId="492D6033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5CE1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0845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4 [106, 42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2406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27 [79.0, 44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E2CE7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1D0C6107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06CE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B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EB4B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8497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74AC5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DA0042B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30DF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B1D4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8 (19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E621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5 (19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5E286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34 </w:t>
            </w:r>
          </w:p>
        </w:tc>
      </w:tr>
      <w:tr w:rsidR="00DD03FB" w:rsidRPr="00DD03FB" w14:paraId="4746C573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CEF7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C70A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9 [5.60, 231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A228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6 [29.1, 21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ADABF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87BC724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1B47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5952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78AB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0EDB3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6F27CE2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3852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6D65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0 (0.92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8DC6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9 (0.87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B784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158 </w:t>
            </w:r>
          </w:p>
        </w:tc>
      </w:tr>
      <w:tr w:rsidR="00DD03FB" w:rsidRPr="00DD03FB" w14:paraId="2FED190F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DC75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4206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2 [0.420, 5.8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BEF2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7 [0.390, 6.6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3706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90EEA9D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719E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9C1B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A04B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3BBF8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701ADDA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B7AD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4D3B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56 (1.1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BCBA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51 (1.0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FD4C0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772 </w:t>
            </w:r>
          </w:p>
        </w:tc>
      </w:tr>
      <w:tr w:rsidR="00DD03FB" w:rsidRPr="00DD03FB" w14:paraId="40EBEDE9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777C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C247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9 [1.69, 11.0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F517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4 [1.80, 8.1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59F45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EA63A45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2E74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03EC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52EE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57996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FA3BC8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64D8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9BD9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62 (0.99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B198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6 (0.85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E46E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750 </w:t>
            </w:r>
          </w:p>
        </w:tc>
      </w:tr>
      <w:tr w:rsidR="00DD03FB" w:rsidRPr="00DD03FB" w14:paraId="7C9FEB34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3628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6A6D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8 [0.870, 8.29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B2D8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2 [0.240, 5.67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E0FC6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260AF186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F26A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A726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42A9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3CEA1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9ABF91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05F0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B202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7 (0.40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C8AD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7 (0.37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78026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737 </w:t>
            </w:r>
          </w:p>
        </w:tc>
      </w:tr>
      <w:tr w:rsidR="00DD03FB" w:rsidRPr="00DD03FB" w14:paraId="164517F7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EAAA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6ED8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3 [0.640, 3.53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3AB8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1 [0.550, 2.71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88FE5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67B76FD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5150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FI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5880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FB15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2E658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FFF0AB2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0AA8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A654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83 (0.74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CB1D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92 (0.70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F0C13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70 </w:t>
            </w:r>
          </w:p>
        </w:tc>
      </w:tr>
      <w:tr w:rsidR="00DD03FB" w:rsidRPr="00DD03FB" w14:paraId="68E205F4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A27A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10FF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88 [0.250, 4.27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E0A5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92 [0.420, 5.54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05BE4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0539EA7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B507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P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A8B2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8E0D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635C7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EDC0CD9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387A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8F28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7 (4.1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C25F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5 (4.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94C2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627 </w:t>
            </w:r>
          </w:p>
        </w:tc>
      </w:tr>
      <w:tr w:rsidR="00DD03FB" w:rsidRPr="00DD03FB" w14:paraId="14744F90" w14:textId="77777777" w:rsidTr="002B07F0">
        <w:trPr>
          <w:trHeight w:val="303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5CB0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A9CDF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0 [23.5, 45.8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F461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2 [3.90, 49.6]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08D2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0D00AEDD" w14:textId="363BA50B" w:rsidR="002B07F0" w:rsidRDefault="002B07F0">
      <w:bookmarkStart w:id="2" w:name="_Hlk205890104"/>
      <w:bookmarkEnd w:id="1"/>
      <w:r w:rsidRPr="00633A53">
        <w:rPr>
          <w:rFonts w:eastAsia="等线"/>
          <w:b/>
          <w:color w:val="000000"/>
          <w:kern w:val="0"/>
          <w:sz w:val="20"/>
          <w:szCs w:val="20"/>
          <w14:ligatures w14:val="none"/>
        </w:rPr>
        <w:t>Table</w:t>
      </w:r>
      <w:r>
        <w:rPr>
          <w:rFonts w:eastAsia="等线" w:hint="eastAsia"/>
          <w:b/>
          <w:color w:val="000000"/>
          <w:kern w:val="0"/>
          <w:sz w:val="20"/>
          <w:szCs w:val="20"/>
          <w14:ligatures w14:val="none"/>
        </w:rPr>
        <w:t>S</w:t>
      </w:r>
      <w:r w:rsidR="00224EBA">
        <w:rPr>
          <w:rFonts w:eastAsia="等线" w:hint="eastAsia"/>
          <w:b/>
          <w:color w:val="000000"/>
          <w:kern w:val="0"/>
          <w:sz w:val="20"/>
          <w:szCs w:val="20"/>
          <w14:ligatures w14:val="none"/>
        </w:rPr>
        <w:t>2</w:t>
      </w:r>
      <w:r w:rsidRPr="002B07F0">
        <w:rPr>
          <w:rFonts w:hint="eastAsia"/>
        </w:rPr>
        <w:t xml:space="preserve"> </w:t>
      </w:r>
      <w:r w:rsidRPr="002B07F0">
        <w:t>Laboratory tests before propensity score matching in treated aneurysms</w:t>
      </w:r>
      <w:bookmarkEnd w:id="2"/>
    </w:p>
    <w:p w14:paraId="4EB42272" w14:textId="77777777" w:rsidR="002B07F0" w:rsidRDefault="002B07F0"/>
    <w:p w14:paraId="336D5A0A" w14:textId="77777777" w:rsidR="00F3573F" w:rsidRDefault="00F3573F"/>
    <w:tbl>
      <w:tblPr>
        <w:tblW w:w="6342" w:type="dxa"/>
        <w:tblInd w:w="108" w:type="dxa"/>
        <w:tblLook w:val="04A0" w:firstRow="1" w:lastRow="0" w:firstColumn="1" w:lastColumn="0" w:noHBand="0" w:noVBand="1"/>
      </w:tblPr>
      <w:tblGrid>
        <w:gridCol w:w="1848"/>
        <w:gridCol w:w="1498"/>
        <w:gridCol w:w="1498"/>
        <w:gridCol w:w="1498"/>
      </w:tblGrid>
      <w:tr w:rsidR="00DD03FB" w:rsidRPr="00DD03FB" w14:paraId="149EB904" w14:textId="77777777" w:rsidTr="00F3573F">
        <w:trPr>
          <w:trHeight w:val="516"/>
        </w:trPr>
        <w:tc>
          <w:tcPr>
            <w:tcW w:w="184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208EDC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_Hlk205890112"/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fter PSM</w:t>
            </w: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br/>
              <w:t>Variables</w:t>
            </w:r>
          </w:p>
        </w:tc>
        <w:tc>
          <w:tcPr>
            <w:tcW w:w="14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7F9E9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APT</w:t>
            </w:r>
          </w:p>
        </w:tc>
        <w:tc>
          <w:tcPr>
            <w:tcW w:w="14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5B4612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DAPT and tirofiban</w:t>
            </w:r>
          </w:p>
        </w:tc>
        <w:tc>
          <w:tcPr>
            <w:tcW w:w="149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89C05FD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DD03FB" w:rsidRPr="00DD03FB" w14:paraId="2BE000D8" w14:textId="77777777" w:rsidTr="00F3573F">
        <w:trPr>
          <w:trHeight w:val="324"/>
        </w:trPr>
        <w:tc>
          <w:tcPr>
            <w:tcW w:w="184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C9CE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28C2A93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(N=13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64A2F61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(N=139)</w:t>
            </w:r>
          </w:p>
        </w:tc>
        <w:tc>
          <w:tcPr>
            <w:tcW w:w="149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87E3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03FB" w:rsidRPr="00DD03FB" w14:paraId="2BD0A109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D1CA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1501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A744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A7254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2E22D883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EA9A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FCC9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56 (1.9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914E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62 (2.3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2A28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598 </w:t>
            </w:r>
          </w:p>
        </w:tc>
      </w:tr>
      <w:tr w:rsidR="00DD03FB" w:rsidRPr="00DD03FB" w14:paraId="0B52FA84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8D28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1AD6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.24 [2.99, 14.3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64E3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.95 [2.78, 17.6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463B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5E7BC8D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15DE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LY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CAA2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98E3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09B6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8CCEC22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9552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46A2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0 (0.79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9EBE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91 (0.77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B0508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25 </w:t>
            </w:r>
          </w:p>
        </w:tc>
      </w:tr>
      <w:tr w:rsidR="00DD03FB" w:rsidRPr="00DD03FB" w14:paraId="5C43F74C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BB83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78E2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81 [0.190, 5.20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4EBB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82 [0.260, 5.50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2E5B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974081F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2F99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N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D438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3BA8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7A0E4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FD7E7F6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8571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0FDC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87 (1.8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52DA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15 (2.5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683B7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705 </w:t>
            </w:r>
          </w:p>
        </w:tc>
      </w:tr>
      <w:tr w:rsidR="00DD03FB" w:rsidRPr="00DD03FB" w14:paraId="67312EA2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A921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398B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78 [0.190, 9.86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71AF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.54 [0.470, 16.4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3730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86D4658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6DB2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38E3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39C4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F813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095D44A2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30614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FD8C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5 (0.48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CF05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5 (0.53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BFD9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74 </w:t>
            </w:r>
          </w:p>
        </w:tc>
      </w:tr>
      <w:tr w:rsidR="00DD03FB" w:rsidRPr="00DD03FB" w14:paraId="55438DEE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EB11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CF96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1 [3.30, 5.60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8BEC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3 [2.71, 6.41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BDABF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05FBE149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8B45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A142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4647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E7DC6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1EFA24C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E648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3023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5 (60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968F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5 (59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C121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699 </w:t>
            </w:r>
          </w:p>
        </w:tc>
      </w:tr>
      <w:tr w:rsidR="00DD03FB" w:rsidRPr="00DD03FB" w14:paraId="33275055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22D8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A624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34 [106, 429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9E2F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28 [79.0, 449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5D489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4EBA347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19F1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B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07FB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01A7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54882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236BABAD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3C4F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8206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8 (19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0061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7 (19.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708D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34 </w:t>
            </w:r>
          </w:p>
        </w:tc>
      </w:tr>
      <w:tr w:rsidR="00DD03FB" w:rsidRPr="00DD03FB" w14:paraId="4D396A03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5D7D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59A8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7 [5.60, 231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64E5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37 [29.1, 214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92265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748E496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4CF7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7713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FA0F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F67A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F314637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623B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3DE9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41 (0.71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E536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7 (0.82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200B0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279 </w:t>
            </w:r>
          </w:p>
        </w:tc>
      </w:tr>
      <w:tr w:rsidR="00DD03FB" w:rsidRPr="00DD03FB" w14:paraId="6515DFDF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F838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47EF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29 [0.420, 4.20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7D62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17 [0.390, 6.64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F40C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6BAFB721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A615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49BE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D8BD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B77CD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69F0C3D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16E0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6613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55 (1.0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BC1E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52 (1.0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9EB92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712 </w:t>
            </w:r>
          </w:p>
        </w:tc>
      </w:tr>
      <w:tr w:rsidR="00DD03FB" w:rsidRPr="00DD03FB" w14:paraId="24E29556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575F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AAB37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9 [1.69, 6.81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28017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.44 [1.80, 8.19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8D93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3F8C3401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7C31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4CBD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D83B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33104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0F9AEDEF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3E42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390B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58 (0.89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2B3D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60 (0.87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90BE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929 </w:t>
            </w:r>
          </w:p>
        </w:tc>
      </w:tr>
      <w:tr w:rsidR="00DD03FB" w:rsidRPr="00DD03FB" w14:paraId="0474A19F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6A46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E785C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2.55 [0.870, </w:t>
            </w: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.43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C32F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2.60 [0.980, </w:t>
            </w: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.67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B395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　</w:t>
            </w:r>
          </w:p>
        </w:tc>
      </w:tr>
      <w:tr w:rsidR="00DD03FB" w:rsidRPr="00DD03FB" w14:paraId="4D7EBC70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8F568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B437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7036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AF0A4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56487854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FEE0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A63A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9 (0.40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C9AA2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8 (0.38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52AD0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816 </w:t>
            </w:r>
          </w:p>
        </w:tc>
      </w:tr>
      <w:tr w:rsidR="00DD03FB" w:rsidRPr="00DD03FB" w14:paraId="2E905D44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3D17A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0C25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3 [0.640, 3.53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CAD05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31 [0.550, 2.71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666B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E77CBFC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6D62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FI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2E8A4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3BE4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6CC48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7173D49C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9569D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CBD9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83 (0.74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25406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94 (0.70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E41E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570 </w:t>
            </w:r>
          </w:p>
        </w:tc>
      </w:tr>
      <w:tr w:rsidR="00DD03FB" w:rsidRPr="00DD03FB" w14:paraId="65806ADC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04CFA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5C04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89 [0.250, 4.27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F2DA1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.92 [0.420, 5.54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6434B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65E0CA65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0793B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/>
                <w:color w:val="000000"/>
                <w:kern w:val="0"/>
                <w:sz w:val="20"/>
                <w:szCs w:val="20"/>
                <w14:ligatures w14:val="none"/>
              </w:rPr>
              <w:t>APT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770D9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1194F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4DBCA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03FB" w:rsidRPr="00DD03FB" w14:paraId="4B6D0BBF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C161D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2D36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6 (4.2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460F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7 (4.2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9DCEC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0.313 </w:t>
            </w:r>
          </w:p>
        </w:tc>
      </w:tr>
      <w:tr w:rsidR="00DD03FB" w:rsidRPr="00DD03FB" w14:paraId="6968BBD8" w14:textId="77777777" w:rsidTr="00F3573F">
        <w:trPr>
          <w:trHeight w:val="31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87933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dian [Min, Max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E7910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0 [23.5, 45.8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724FE" w14:textId="77777777" w:rsidR="00DD03FB" w:rsidRPr="00DD03FB" w:rsidRDefault="00DD03FB" w:rsidP="00DD03FB">
            <w:pPr>
              <w:widowControl/>
              <w:jc w:val="left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.2 [3.90, 49.6]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2F75E" w14:textId="77777777" w:rsidR="00DD03FB" w:rsidRPr="00DD03FB" w:rsidRDefault="00DD03FB" w:rsidP="00DD03FB">
            <w:pPr>
              <w:widowControl/>
              <w:jc w:val="center"/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DD03FB">
              <w:rPr>
                <w:rFonts w:eastAsia="等线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685D584E" w14:textId="4C58914A" w:rsidR="00F3573F" w:rsidRDefault="00F3573F" w:rsidP="00F3573F">
      <w:bookmarkStart w:id="4" w:name="_Hlk205890124"/>
      <w:bookmarkEnd w:id="3"/>
      <w:r w:rsidRPr="00633A53">
        <w:rPr>
          <w:rFonts w:eastAsia="等线"/>
          <w:b/>
          <w:color w:val="000000"/>
          <w:kern w:val="0"/>
          <w:sz w:val="20"/>
          <w:szCs w:val="20"/>
          <w14:ligatures w14:val="none"/>
        </w:rPr>
        <w:t>Table</w:t>
      </w:r>
      <w:r w:rsidR="00644C4D">
        <w:rPr>
          <w:rFonts w:eastAsia="等线" w:hint="eastAsia"/>
          <w:b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eastAsia="等线" w:hint="eastAsia"/>
          <w:b/>
          <w:color w:val="000000"/>
          <w:kern w:val="0"/>
          <w:sz w:val="20"/>
          <w:szCs w:val="20"/>
          <w14:ligatures w14:val="none"/>
        </w:rPr>
        <w:t>S</w:t>
      </w:r>
      <w:r w:rsidR="00224EBA">
        <w:rPr>
          <w:rFonts w:eastAsia="等线" w:hint="eastAsia"/>
          <w:b/>
          <w:color w:val="000000"/>
          <w:kern w:val="0"/>
          <w:sz w:val="20"/>
          <w:szCs w:val="20"/>
          <w14:ligatures w14:val="none"/>
        </w:rPr>
        <w:t>3</w:t>
      </w:r>
      <w:r w:rsidRPr="002B07F0">
        <w:rPr>
          <w:rFonts w:hint="eastAsia"/>
        </w:rPr>
        <w:t xml:space="preserve"> </w:t>
      </w:r>
      <w:r w:rsidRPr="002B07F0">
        <w:t xml:space="preserve">Laboratory tests </w:t>
      </w:r>
      <w:r>
        <w:rPr>
          <w:rFonts w:hint="eastAsia"/>
        </w:rPr>
        <w:t>after</w:t>
      </w:r>
      <w:r w:rsidRPr="002B07F0">
        <w:t xml:space="preserve"> propensity score matching in treated aneurysms</w:t>
      </w:r>
    </w:p>
    <w:bookmarkEnd w:id="4"/>
    <w:p w14:paraId="29A93193" w14:textId="77777777" w:rsidR="00DD03FB" w:rsidRDefault="00DD03FB" w:rsidP="00DE1E65"/>
    <w:p w14:paraId="6C8C9025" w14:textId="77777777" w:rsidR="005B2514" w:rsidRDefault="005B2514" w:rsidP="00DE1E65"/>
    <w:p w14:paraId="2BD74EFB" w14:textId="6D482657" w:rsidR="00A90FB5" w:rsidRDefault="00A90FB5" w:rsidP="00DE1E65">
      <w:r>
        <w:rPr>
          <w:noProof/>
        </w:rPr>
        <w:drawing>
          <wp:inline distT="0" distB="0" distL="0" distR="0" wp14:anchorId="03F3D09E" wp14:editId="7E02B79F">
            <wp:extent cx="5274310" cy="4219575"/>
            <wp:effectExtent l="0" t="0" r="0" b="0"/>
            <wp:docPr id="948514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51472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FB6BC" w14:textId="6424973E" w:rsidR="009B1324" w:rsidRDefault="009B1324" w:rsidP="00DE1E65">
      <w:r w:rsidRPr="009B1324">
        <w:rPr>
          <w:b/>
        </w:rPr>
        <w:t xml:space="preserve">Figure </w:t>
      </w:r>
      <w:r>
        <w:rPr>
          <w:rFonts w:hint="eastAsia"/>
          <w:b/>
        </w:rPr>
        <w:t>S1</w:t>
      </w:r>
      <w:r w:rsidRPr="009B1324">
        <w:rPr>
          <w:b/>
        </w:rPr>
        <w:t>. Standardized Mean Differences Before and After Matching.</w:t>
      </w:r>
    </w:p>
    <w:p w14:paraId="099B944A" w14:textId="4F3D7509" w:rsidR="00A90FB5" w:rsidRPr="00DE1E65" w:rsidRDefault="009B1324" w:rsidP="00DE1E65">
      <w:r w:rsidRPr="009B1324">
        <w:t xml:space="preserve"> </w:t>
      </w:r>
      <w:r w:rsidRPr="009B1324">
        <w:t>Absolute standardized mean differences (|SMD|) of baseline covariates before (red) and after (green) propensity score matching. After matching, all covariates achieved good balance (|SMD| &lt; 0.1).</w:t>
      </w:r>
    </w:p>
    <w:sectPr w:rsidR="00A90FB5" w:rsidRPr="00DE1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76738" w14:textId="77777777" w:rsidR="00F265E5" w:rsidRDefault="00F265E5" w:rsidP="00DD03FB">
      <w:r>
        <w:separator/>
      </w:r>
    </w:p>
  </w:endnote>
  <w:endnote w:type="continuationSeparator" w:id="0">
    <w:p w14:paraId="2D7E0FF9" w14:textId="77777777" w:rsidR="00F265E5" w:rsidRDefault="00F265E5" w:rsidP="00DD0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EC2D9" w14:textId="77777777" w:rsidR="00F265E5" w:rsidRDefault="00F265E5" w:rsidP="00DD03FB">
      <w:r>
        <w:separator/>
      </w:r>
    </w:p>
  </w:footnote>
  <w:footnote w:type="continuationSeparator" w:id="0">
    <w:p w14:paraId="4BA23160" w14:textId="77777777" w:rsidR="00F265E5" w:rsidRDefault="00F265E5" w:rsidP="00DD0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66CE"/>
    <w:rsid w:val="000D7FE5"/>
    <w:rsid w:val="00217D66"/>
    <w:rsid w:val="00224EBA"/>
    <w:rsid w:val="002B07F0"/>
    <w:rsid w:val="002E7B9B"/>
    <w:rsid w:val="003E1485"/>
    <w:rsid w:val="0051326B"/>
    <w:rsid w:val="00585C00"/>
    <w:rsid w:val="005B2514"/>
    <w:rsid w:val="006259B8"/>
    <w:rsid w:val="00644C4D"/>
    <w:rsid w:val="0074720D"/>
    <w:rsid w:val="00990904"/>
    <w:rsid w:val="009B1324"/>
    <w:rsid w:val="00A90FB5"/>
    <w:rsid w:val="00AB3D80"/>
    <w:rsid w:val="00CA1D4E"/>
    <w:rsid w:val="00D05C08"/>
    <w:rsid w:val="00D366CE"/>
    <w:rsid w:val="00DD03FB"/>
    <w:rsid w:val="00DE1E65"/>
    <w:rsid w:val="00DE6085"/>
    <w:rsid w:val="00EC3A8D"/>
    <w:rsid w:val="00F265E5"/>
    <w:rsid w:val="00F3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ABF3E"/>
  <w15:chartTrackingRefBased/>
  <w15:docId w15:val="{800C23BE-6232-4DBD-A6B5-9ACFDB8E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color w:val="000000" w:themeColor="text1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6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6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6C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6C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6C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6C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6C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6C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6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6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6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6C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6CE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66CE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6CE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6C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6C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6CE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66C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6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66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6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66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6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66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6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66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66CE"/>
    <w:rPr>
      <w:b/>
      <w:bCs w:val="0"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0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03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0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0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4</TotalTime>
  <Pages>4</Pages>
  <Words>901</Words>
  <Characters>4491</Characters>
  <Application>Microsoft Office Word</Application>
  <DocSecurity>0</DocSecurity>
  <Lines>748</Lines>
  <Paragraphs>53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ing liu</dc:creator>
  <cp:keywords/>
  <dc:description/>
  <cp:lastModifiedBy>xiaoning liu</cp:lastModifiedBy>
  <cp:revision>10</cp:revision>
  <dcterms:created xsi:type="dcterms:W3CDTF">2025-08-09T05:25:00Z</dcterms:created>
  <dcterms:modified xsi:type="dcterms:W3CDTF">2025-10-26T05:55:00Z</dcterms:modified>
</cp:coreProperties>
</file>